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5B28" w14:textId="33D78001" w:rsidR="00F136C9" w:rsidRDefault="00054744">
      <w:r>
        <w:rPr>
          <w:rFonts w:ascii="Arial" w:hAnsi="Arial" w:cs="Arial"/>
          <w:color w:val="252525"/>
          <w:shd w:val="clear" w:color="auto" w:fill="FFFFFF"/>
        </w:rPr>
        <w:t>Data available at https://doi.org/10.6084/m9.figshare.21940220.v1</w:t>
      </w:r>
      <w:r w:rsidR="00C52E55">
        <w:rPr>
          <w:rFonts w:ascii="Arial" w:hAnsi="Arial" w:cs="Arial"/>
          <w:color w:val="252525"/>
          <w:shd w:val="clear" w:color="auto" w:fill="FFFFFF"/>
        </w:rPr>
        <w:t>.</w:t>
      </w:r>
    </w:p>
    <w:sectPr w:rsidR="00F13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C9"/>
    <w:rsid w:val="00054744"/>
    <w:rsid w:val="00C52E55"/>
    <w:rsid w:val="00F1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22D0"/>
  <w15:chartTrackingRefBased/>
  <w15:docId w15:val="{7A32CF2C-68AE-4F9A-8B42-DF7DEF12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3</cp:revision>
  <dcterms:created xsi:type="dcterms:W3CDTF">2023-01-26T05:26:00Z</dcterms:created>
  <dcterms:modified xsi:type="dcterms:W3CDTF">2023-01-26T05:26:00Z</dcterms:modified>
</cp:coreProperties>
</file>